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CCA5C" w14:textId="77777777" w:rsidR="00E2579A" w:rsidRDefault="00E2579A" w:rsidP="00E2579A">
      <w:pPr>
        <w:rPr>
          <w:rFonts w:ascii="Calibri" w:hAnsi="Calibri" w:cs="Calibri"/>
        </w:rPr>
      </w:pPr>
      <w:bookmarkStart w:id="0" w:name="_GoBack"/>
      <w:bookmarkEnd w:id="0"/>
      <w:r w:rsidRPr="00CC0B31">
        <w:rPr>
          <w:rFonts w:ascii="Calibri" w:hAnsi="Calibri" w:cs="Calibri"/>
          <w:b/>
        </w:rPr>
        <w:t>Supplementary</w:t>
      </w:r>
      <w:r w:rsidRPr="00CC0B31">
        <w:rPr>
          <w:rFonts w:ascii="Calibri" w:hAnsi="Calibri" w:cs="Calibri" w:hint="eastAsia"/>
          <w:b/>
        </w:rPr>
        <w:t xml:space="preserve"> Figure </w:t>
      </w:r>
      <w:r w:rsidR="00AF5C3F">
        <w:rPr>
          <w:rFonts w:ascii="Calibri" w:hAnsi="Calibri" w:cs="Calibri"/>
          <w:b/>
        </w:rPr>
        <w:t>S</w:t>
      </w:r>
      <w:r w:rsidRPr="00CC0B31">
        <w:rPr>
          <w:rFonts w:ascii="Calibri" w:hAnsi="Calibri" w:cs="Calibri" w:hint="eastAsia"/>
          <w:b/>
        </w:rPr>
        <w:t>1</w:t>
      </w:r>
      <w:r>
        <w:rPr>
          <w:rFonts w:ascii="Calibri" w:hAnsi="Calibri" w:cs="Calibri" w:hint="eastAsia"/>
        </w:rPr>
        <w:t xml:space="preserve">. </w:t>
      </w:r>
      <w:r>
        <w:rPr>
          <w:rFonts w:ascii="Calibri" w:hAnsi="Calibri" w:cs="Calibri"/>
        </w:rPr>
        <w:t>Architecture and parameters of 13 layers-based convolution</w:t>
      </w:r>
      <w:r w:rsidR="00D8644E">
        <w:rPr>
          <w:rFonts w:ascii="Calibri" w:hAnsi="Calibri" w:cs="Calibri"/>
        </w:rPr>
        <w:t>al</w:t>
      </w:r>
      <w:r>
        <w:rPr>
          <w:rFonts w:ascii="Calibri" w:hAnsi="Calibri" w:cs="Calibri"/>
        </w:rPr>
        <w:t xml:space="preserve"> neural network (CNN-13). </w:t>
      </w:r>
    </w:p>
    <w:p w14:paraId="0C4BEE09" w14:textId="77777777" w:rsidR="00E2579A" w:rsidRDefault="00E2579A" w:rsidP="00E2579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091B0C3F" wp14:editId="6DB17725">
            <wp:extent cx="5400000" cy="3138904"/>
            <wp:effectExtent l="0" t="0" r="0" b="444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389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F7951A" w14:textId="77777777" w:rsidR="00E2579A" w:rsidRDefault="00E2579A" w:rsidP="00E2579A">
      <w:pPr>
        <w:rPr>
          <w:rFonts w:ascii="Calibri" w:hAnsi="Calibri" w:cs="Calibri"/>
        </w:rPr>
      </w:pPr>
    </w:p>
    <w:p w14:paraId="501FEB60" w14:textId="77777777" w:rsidR="00E2579A" w:rsidRDefault="00E2579A" w:rsidP="00E2579A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3958F0C" w14:textId="77777777" w:rsidR="00E2579A" w:rsidRDefault="00E2579A" w:rsidP="00E2579A">
      <w:pPr>
        <w:rPr>
          <w:rFonts w:ascii="Calibri" w:hAnsi="Calibri" w:cs="Calibri"/>
        </w:rPr>
      </w:pPr>
      <w:r w:rsidRPr="00CC0B31">
        <w:rPr>
          <w:rFonts w:ascii="Calibri" w:hAnsi="Calibri" w:cs="Calibri"/>
          <w:b/>
        </w:rPr>
        <w:lastRenderedPageBreak/>
        <w:t>Supplementary</w:t>
      </w:r>
      <w:r w:rsidRPr="00CC0B31">
        <w:rPr>
          <w:rFonts w:ascii="Calibri" w:hAnsi="Calibri" w:cs="Calibri" w:hint="eastAsia"/>
          <w:b/>
        </w:rPr>
        <w:t xml:space="preserve"> Figure </w:t>
      </w:r>
      <w:r w:rsidR="00AF5C3F">
        <w:rPr>
          <w:rFonts w:ascii="Calibri" w:hAnsi="Calibri" w:cs="Calibri"/>
          <w:b/>
        </w:rPr>
        <w:t>S</w:t>
      </w:r>
      <w:r w:rsidRPr="00CC0B31">
        <w:rPr>
          <w:rFonts w:ascii="Calibri" w:hAnsi="Calibri" w:cs="Calibri"/>
          <w:b/>
        </w:rPr>
        <w:t>2</w:t>
      </w:r>
      <w:r w:rsidRPr="00CC0B31">
        <w:rPr>
          <w:rFonts w:ascii="Calibri" w:hAnsi="Calibri" w:cs="Calibri" w:hint="eastAsia"/>
          <w:b/>
        </w:rPr>
        <w:t>.</w:t>
      </w:r>
      <w:r>
        <w:rPr>
          <w:rFonts w:ascii="Calibri" w:hAnsi="Calibri" w:cs="Calibri" w:hint="eastAsia"/>
        </w:rPr>
        <w:t xml:space="preserve"> </w:t>
      </w:r>
      <w:r>
        <w:rPr>
          <w:rFonts w:ascii="Calibri" w:hAnsi="Calibri" w:cs="Calibri"/>
        </w:rPr>
        <w:t xml:space="preserve">Architecture and parameters of EEGNet. </w:t>
      </w:r>
    </w:p>
    <w:p w14:paraId="4B9DC302" w14:textId="77777777" w:rsidR="00E2579A" w:rsidRDefault="00E2579A" w:rsidP="00E2579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C34B15D" wp14:editId="1C851E6B">
            <wp:extent cx="5400000" cy="2461353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461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4F031B" w14:textId="77777777" w:rsidR="00E2579A" w:rsidRDefault="00E2579A" w:rsidP="00E2579A">
      <w:pPr>
        <w:rPr>
          <w:rFonts w:ascii="Calibri" w:hAnsi="Calibri" w:cs="Calibri"/>
        </w:rPr>
      </w:pPr>
    </w:p>
    <w:p w14:paraId="38372BC7" w14:textId="77777777" w:rsidR="00AF5C3F" w:rsidRDefault="00AF5C3F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93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1"/>
        <w:gridCol w:w="1120"/>
        <w:gridCol w:w="1172"/>
        <w:gridCol w:w="1171"/>
        <w:gridCol w:w="1171"/>
        <w:gridCol w:w="1221"/>
        <w:gridCol w:w="1171"/>
        <w:gridCol w:w="1173"/>
      </w:tblGrid>
      <w:tr w:rsidR="00AF5C3F" w:rsidRPr="00AF5C3F" w14:paraId="4263A670" w14:textId="77777777" w:rsidTr="00F733BE">
        <w:trPr>
          <w:trHeight w:val="356"/>
        </w:trPr>
        <w:tc>
          <w:tcPr>
            <w:tcW w:w="93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4CA2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F5C3F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lastRenderedPageBreak/>
              <w:t>Supplementary Table S1.</w:t>
            </w: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True positive rate for the validation and test data, respectively.</w:t>
            </w:r>
          </w:p>
        </w:tc>
      </w:tr>
      <w:tr w:rsidR="00AF5C3F" w:rsidRPr="00AF5C3F" w14:paraId="2FA9A8C4" w14:textId="77777777" w:rsidTr="00F733BE">
        <w:trPr>
          <w:trHeight w:val="356"/>
        </w:trPr>
        <w:tc>
          <w:tcPr>
            <w:tcW w:w="3463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F4EA63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D08751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 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426D7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 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B2B59C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5 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EE01A8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 s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257A7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 s</w:t>
            </w:r>
          </w:p>
        </w:tc>
      </w:tr>
      <w:tr w:rsidR="00C65967" w:rsidRPr="00AF5C3F" w14:paraId="2A4107F8" w14:textId="77777777" w:rsidTr="00F733BE">
        <w:trPr>
          <w:trHeight w:val="356"/>
        </w:trPr>
        <w:tc>
          <w:tcPr>
            <w:tcW w:w="1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C2DD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NN-13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3835C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D980" w14:textId="622AEBB3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E4E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2±2.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7737" w14:textId="2DAE80C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98±3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5823" w14:textId="25B9461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07±3.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2AC8" w14:textId="1C29345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1.23±3.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FC11" w14:textId="3E154B9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45±4.46</w:t>
            </w:r>
          </w:p>
        </w:tc>
      </w:tr>
      <w:tr w:rsidR="00C65967" w:rsidRPr="00AF5C3F" w14:paraId="3A903834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B8F3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2B7FA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28E116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4FFF1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63±4.7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F9864C" w14:textId="2E3F62A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00±6.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1D7F7" w14:textId="39026A9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71±4.8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70E12" w14:textId="6F92AC6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45±5.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13C598" w14:textId="6D97D71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98±3.41</w:t>
            </w:r>
          </w:p>
        </w:tc>
      </w:tr>
      <w:tr w:rsidR="00C65967" w:rsidRPr="00AF5C3F" w14:paraId="549FFE5C" w14:textId="77777777" w:rsidTr="00C65967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58291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2D710A" w14:textId="4CD36CF3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62EA6" w14:textId="4812D8D9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81FB" w14:textId="5E101F35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53±4.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2E69" w14:textId="7766832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47±4.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3CC6" w14:textId="4B61AD5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3.17±3.6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4E79" w14:textId="530A81A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13±3.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49EE" w14:textId="3B8D637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41±3.60</w:t>
            </w:r>
          </w:p>
        </w:tc>
      </w:tr>
      <w:tr w:rsidR="00C65967" w:rsidRPr="00AF5C3F" w14:paraId="28497FAE" w14:textId="77777777" w:rsidTr="00C65967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8EDF38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BA44F4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82D47F" w14:textId="6D36DEC3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1F0DD6" w14:textId="222BB6DE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93±4.6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62B4B1" w14:textId="73E40F0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0.96±3.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BABDFF" w14:textId="0C6C21F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0.59±3.3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17B55A" w14:textId="38E0C22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1.00±4.0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95361A" w14:textId="1228FE8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9.95±2.07</w:t>
            </w:r>
          </w:p>
        </w:tc>
      </w:tr>
      <w:tr w:rsidR="00C65967" w:rsidRPr="00AF5C3F" w14:paraId="57D576BE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8F08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BFD8B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9E8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323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35±3.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BF37" w14:textId="5CD3B58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28±3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A860" w14:textId="0E462C8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12±1.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4D68" w14:textId="46CB26F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89±2.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6339" w14:textId="5062D1C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22±1.42</w:t>
            </w:r>
          </w:p>
        </w:tc>
      </w:tr>
      <w:tr w:rsidR="00C65967" w:rsidRPr="00AF5C3F" w14:paraId="105C347C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94CB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41AFD9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03F2B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83635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25±6.1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871364" w14:textId="415EE76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3.45±3.7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FB6DF" w14:textId="6926E14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34±3.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177727" w14:textId="7BC6290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56±1.7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313D3" w14:textId="1EEB61C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64±1.83</w:t>
            </w:r>
          </w:p>
        </w:tc>
      </w:tr>
      <w:tr w:rsidR="00C65967" w:rsidRPr="00AF5C3F" w14:paraId="64014C50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5640AE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FC1F9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B4A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10C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12±3.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E05B" w14:textId="553D26D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91±2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E2E4" w14:textId="3F59C99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32±1.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2AE1" w14:textId="46F1413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99±1.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E2B6" w14:textId="79A7A51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52±1.63</w:t>
            </w:r>
          </w:p>
        </w:tc>
      </w:tr>
      <w:tr w:rsidR="00C65967" w:rsidRPr="00AF5C3F" w14:paraId="10C2C9C9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97DFE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3467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728711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B4501F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1.59±4.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7290E6" w14:textId="50E7730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72±2.6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2DA704" w14:textId="47DA3DB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42±1.6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6D07A9" w14:textId="699F0A84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44±1.4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BDBF9" w14:textId="1E34DD0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96±1.94</w:t>
            </w:r>
          </w:p>
        </w:tc>
      </w:tr>
      <w:tr w:rsidR="00C65967" w:rsidRPr="00AF5C3F" w14:paraId="3FBC8D2C" w14:textId="77777777" w:rsidTr="00F733BE">
        <w:trPr>
          <w:trHeight w:val="356"/>
        </w:trPr>
        <w:tc>
          <w:tcPr>
            <w:tcW w:w="11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C3CDE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EGNet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BF055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9095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8F2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88±4.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A726" w14:textId="0759DB4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65±4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458D" w14:textId="5F54F9E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22±4.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2FE1" w14:textId="3AE1F55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06±6.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95AB" w14:textId="279DCBC1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69±5.60</w:t>
            </w:r>
          </w:p>
        </w:tc>
      </w:tr>
      <w:tr w:rsidR="00C65967" w:rsidRPr="00AF5C3F" w14:paraId="2A4F1752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80B8D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FBA24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D4CD1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CCFFA4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84±2.3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77FBF7" w14:textId="397C6C0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98±3.9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9EDDA" w14:textId="2331920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07±4.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683BC" w14:textId="3E1AB2C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27±3.2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289E56" w14:textId="7C140C8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1.38±2.72</w:t>
            </w:r>
          </w:p>
        </w:tc>
      </w:tr>
      <w:tr w:rsidR="00C65967" w:rsidRPr="00AF5C3F" w14:paraId="7A563994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4ED78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AF6E98" w14:textId="426704D3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B688" w14:textId="41240CFD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35CF" w14:textId="3B683DEA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12±3.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F4BA" w14:textId="399FCFA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02±4.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E7C0F" w14:textId="6D50E60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98±5.6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01ED" w14:textId="03A7A38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82±6.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9698" w14:textId="7BFB980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97±5.01</w:t>
            </w:r>
          </w:p>
        </w:tc>
      </w:tr>
      <w:tr w:rsidR="00C65967" w:rsidRPr="00AF5C3F" w14:paraId="6C2523E8" w14:textId="77777777" w:rsidTr="00C65967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EBE66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F34FE4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4CC06F" w14:textId="348E64E0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7F3DAA" w14:textId="5F184B4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54±5.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6D6657" w14:textId="25558E6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61±3.5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FC11AA" w14:textId="11FF469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23±4.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3E7C8C" w14:textId="332551F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3.43±4.3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3D063D" w14:textId="2CCAE33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25±4.19</w:t>
            </w:r>
          </w:p>
        </w:tc>
      </w:tr>
      <w:tr w:rsidR="00C65967" w:rsidRPr="00AF5C3F" w14:paraId="0B1E4B18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3E629B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59A88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232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50F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53±2.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B301" w14:textId="5EDEE82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4.73±0.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416F1" w14:textId="34EA448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42±1.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CC7B" w14:textId="48778FA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68±1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559E" w14:textId="49FAC78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98±0.34</w:t>
            </w:r>
          </w:p>
        </w:tc>
      </w:tr>
      <w:tr w:rsidR="00C65967" w:rsidRPr="00AF5C3F" w14:paraId="6A3CBDAD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3902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D864C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60DEB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D0B0F6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96±4.9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2196DF" w14:textId="26AE0FF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2.17±1.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A5CA1F" w14:textId="49142EA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.39±1.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47CA52" w14:textId="44C7DAD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25±0.9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299B6F" w14:textId="09B7347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64±0.68</w:t>
            </w:r>
          </w:p>
        </w:tc>
      </w:tr>
      <w:tr w:rsidR="00C65967" w:rsidRPr="00AF5C3F" w14:paraId="58B7C0BB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5733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619E8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9EE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A39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18±2.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BD7BB" w14:textId="3E65D5B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4±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FA8C" w14:textId="037A555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0.00±0.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AFFD" w14:textId="507B748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2±0.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B62BC" w14:textId="2D5BA6F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67±0.07</w:t>
            </w:r>
          </w:p>
        </w:tc>
      </w:tr>
      <w:tr w:rsidR="00C65967" w:rsidRPr="00AF5C3F" w14:paraId="3C19C092" w14:textId="77777777" w:rsidTr="00F733BE">
        <w:trPr>
          <w:trHeight w:val="356"/>
        </w:trPr>
        <w:tc>
          <w:tcPr>
            <w:tcW w:w="11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9982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E0DCC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63FC7D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DA15CA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09±2.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8299B6" w14:textId="285A2A0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6±0.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4F9EDA" w14:textId="26C57DB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5±0.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8DF2D5" w14:textId="73ECB4A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5±0.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A97C7D" w14:textId="40B3BA1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64±0.12</w:t>
            </w:r>
          </w:p>
        </w:tc>
      </w:tr>
    </w:tbl>
    <w:p w14:paraId="42FD6FF0" w14:textId="760A2C4C" w:rsidR="00AF5C3F" w:rsidRDefault="00AF5C3F" w:rsidP="000E7A92">
      <w:pPr>
        <w:rPr>
          <w:rFonts w:ascii="Calibri" w:hAnsi="Calibri" w:cs="Calibri"/>
        </w:rPr>
      </w:pPr>
    </w:p>
    <w:p w14:paraId="7F524F8C" w14:textId="77777777" w:rsidR="00F733BE" w:rsidRDefault="00F733BE" w:rsidP="000E7A92">
      <w:pPr>
        <w:rPr>
          <w:rFonts w:ascii="Calibri" w:hAnsi="Calibri" w:cs="Calibri"/>
        </w:rPr>
      </w:pPr>
    </w:p>
    <w:p w14:paraId="0FBC2E4C" w14:textId="77777777" w:rsidR="00AF5C3F" w:rsidRDefault="00AF5C3F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11"/>
        <w:gridCol w:w="1160"/>
        <w:gridCol w:w="1160"/>
        <w:gridCol w:w="1210"/>
        <w:gridCol w:w="1210"/>
        <w:gridCol w:w="1109"/>
        <w:gridCol w:w="1160"/>
      </w:tblGrid>
      <w:tr w:rsidR="00AF5C3F" w:rsidRPr="00AF5C3F" w14:paraId="1F0DAC65" w14:textId="77777777" w:rsidTr="00AF5C3F">
        <w:trPr>
          <w:trHeight w:val="345"/>
        </w:trPr>
        <w:tc>
          <w:tcPr>
            <w:tcW w:w="92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8C07F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lastRenderedPageBreak/>
              <w:t>Supplementary Table S2.</w:t>
            </w: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True negative rate for the validation and test data, respectively.</w:t>
            </w:r>
          </w:p>
        </w:tc>
      </w:tr>
      <w:tr w:rsidR="00AF5C3F" w:rsidRPr="00AF5C3F" w14:paraId="638D8139" w14:textId="77777777" w:rsidTr="00F733BE">
        <w:trPr>
          <w:trHeight w:val="345"/>
        </w:trPr>
        <w:tc>
          <w:tcPr>
            <w:tcW w:w="343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9B5383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DFCAF7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 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7A41AC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 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361217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5 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0D573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E94F20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 s</w:t>
            </w:r>
          </w:p>
        </w:tc>
      </w:tr>
      <w:tr w:rsidR="00C65967" w:rsidRPr="00AF5C3F" w14:paraId="5C9982CE" w14:textId="77777777" w:rsidTr="00F733BE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3642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NN-13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466DC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794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A103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0.13±5.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0D2A0" w14:textId="0834F35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9.58±9.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F221" w14:textId="00E33D2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5.47±8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CA0F" w14:textId="36B6A85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.27±6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174C5" w14:textId="723A9B1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08±8.10</w:t>
            </w:r>
          </w:p>
        </w:tc>
      </w:tr>
      <w:tr w:rsidR="00C65967" w:rsidRPr="00AF5C3F" w14:paraId="784732D0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3BFF7E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53269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2B8B0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80B3A8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4.50±6.5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78F089" w14:textId="07360A0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5.53±10.0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B09851" w14:textId="17636B3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4.37±10.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D023CE" w14:textId="342F61A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47±8.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FA8181" w14:textId="7B4BEE1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50±7.71</w:t>
            </w:r>
          </w:p>
        </w:tc>
      </w:tr>
      <w:tr w:rsidR="00C65967" w:rsidRPr="00AF5C3F" w14:paraId="425415F8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BA095F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A6B71D" w14:textId="19EF7054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DA2E" w14:textId="6737D352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E0048" w14:textId="62B7533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8.13±8.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C7BC" w14:textId="4ABB689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8.93±7.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61A0" w14:textId="34CF5C9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97±7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E0EE" w14:textId="6AD4040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95±6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184D" w14:textId="3E30781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84±4.61</w:t>
            </w:r>
          </w:p>
        </w:tc>
      </w:tr>
      <w:tr w:rsidR="00C65967" w:rsidRPr="00AF5C3F" w14:paraId="6A7B9A9B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EDB965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922AFB7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BBD6DA" w14:textId="7D513E88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2E14BA" w14:textId="09A4FB2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0.80±7.6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DE11DE" w14:textId="2CBE3FB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43±10.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604A97" w14:textId="6ECC19D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73±8.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1A4DA3" w14:textId="5DDBFF0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9.67±7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212455" w14:textId="7C72FF64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3.13±4.04</w:t>
            </w:r>
          </w:p>
        </w:tc>
      </w:tr>
      <w:tr w:rsidR="00C65967" w:rsidRPr="00AF5C3F" w14:paraId="7BBD25B0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546A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36C1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E9B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295D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4.25±5.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8F74" w14:textId="78A2DD3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76±6.6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3798" w14:textId="48315E41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52±4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B5FC" w14:textId="1027F9D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38±4.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5073" w14:textId="2187C38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68±2.30</w:t>
            </w:r>
          </w:p>
        </w:tc>
      </w:tr>
      <w:tr w:rsidR="00C65967" w:rsidRPr="00AF5C3F" w14:paraId="5FA5D3BD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5BCFF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4525E5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CB97C2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9D7F4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6.10±7.5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2E6376" w14:textId="6DB98C3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3.32±6.5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A8C11" w14:textId="544EED1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93±4.7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CC5F15" w14:textId="31DAE65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55±4.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68B2F3" w14:textId="30D975DD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57±2.94</w:t>
            </w:r>
          </w:p>
        </w:tc>
      </w:tr>
      <w:tr w:rsidR="00C65967" w:rsidRPr="00AF5C3F" w14:paraId="17775257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B8F41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790EEB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0AE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852C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.63±5.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D99B" w14:textId="7F8748B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1±6.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C316" w14:textId="3DF6C84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97±2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EA2D" w14:textId="2804589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0.00±2.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8941" w14:textId="0DEAD0B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0.34±1.94</w:t>
            </w:r>
          </w:p>
        </w:tc>
      </w:tr>
      <w:tr w:rsidR="00C65967" w:rsidRPr="00AF5C3F" w14:paraId="0FB1EF9E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E9145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7F0B6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A5E7D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A7E2A9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3.13±7.8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AF53F8" w14:textId="642154A2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64±6.9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35448E" w14:textId="63B79C4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96±3.2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93F844" w14:textId="065835C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9.90±2.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A82C22" w14:textId="4A3F298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9.81±1.93</w:t>
            </w:r>
          </w:p>
        </w:tc>
      </w:tr>
      <w:tr w:rsidR="00C65967" w:rsidRPr="00AF5C3F" w14:paraId="73E437D6" w14:textId="77777777" w:rsidTr="00F733BE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423D0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EGNet</w:t>
            </w: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B9A4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1E6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D77B6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50±4.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6B97" w14:textId="0066DDE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33±3.6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A5E0B" w14:textId="4764689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19±2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8BD7" w14:textId="08F95B5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0.63±3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F614A" w14:textId="7A451A6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8.51±3.43</w:t>
            </w:r>
          </w:p>
        </w:tc>
      </w:tr>
      <w:tr w:rsidR="00C65967" w:rsidRPr="00AF5C3F" w14:paraId="498A8C22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EF26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6DF72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6D374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B0E70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73±6.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25BDEB" w14:textId="20ACB7B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63±3.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F3DB66" w14:textId="7B5E0D14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07±2.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4E227" w14:textId="4E2E517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00±3.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49CA6" w14:textId="65D246D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07±3.54</w:t>
            </w:r>
          </w:p>
        </w:tc>
      </w:tr>
      <w:tr w:rsidR="00C65967" w:rsidRPr="00AF5C3F" w14:paraId="4EE36F17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30162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CFA1E0" w14:textId="78B2C7FB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ECEF" w14:textId="3A3E2DE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6F82" w14:textId="3A33CA2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00±5.7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8A2C" w14:textId="3E323C8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83±3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E7972" w14:textId="1DAC05B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88±3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04D9" w14:textId="72902AA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8.63±2.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4CB2E" w14:textId="4EE2AC2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05±2.96</w:t>
            </w:r>
          </w:p>
        </w:tc>
      </w:tr>
      <w:tr w:rsidR="00C65967" w:rsidRPr="00AF5C3F" w14:paraId="30D83E3C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2994D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44064B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636039" w14:textId="40C09CEB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6F2B98" w14:textId="0DDC024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13±4.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E84B9A" w14:textId="4B6859E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03±3.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A8FD36" w14:textId="4582C27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03±7.0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069ED0" w14:textId="6212BB2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70±4.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07731F" w14:textId="2C50A12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47±3.43</w:t>
            </w:r>
          </w:p>
        </w:tc>
      </w:tr>
      <w:tr w:rsidR="00C65967" w:rsidRPr="00AF5C3F" w14:paraId="34B6ED5F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2EC9B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FC873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CCE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BE64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63±1.7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E190" w14:textId="112B3D5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55±1.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25FC" w14:textId="5533928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02±1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F1C4" w14:textId="27C26BB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16±0.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AF0A" w14:textId="03150DE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79±0.29</w:t>
            </w:r>
          </w:p>
        </w:tc>
      </w:tr>
      <w:tr w:rsidR="00C65967" w:rsidRPr="00AF5C3F" w14:paraId="1F9F4796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D2E1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D8391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CD2467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FA24E9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63±7.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6DFE7" w14:textId="2C6C7F9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4.90±1.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888EA" w14:textId="0C43F38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38±1.3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997DB5" w14:textId="2306EE4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10±0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8569B" w14:textId="340E516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61±0.43</w:t>
            </w:r>
          </w:p>
        </w:tc>
      </w:tr>
      <w:tr w:rsidR="00C65967" w:rsidRPr="00AF5C3F" w14:paraId="11C2625A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9FFB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23C82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59C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D0AB1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63±4.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1060" w14:textId="3686530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0.00±0.0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182D" w14:textId="12EEA0B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9±0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665D" w14:textId="7F88B72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6±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ECD3" w14:textId="2E0FF20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1±0.07</w:t>
            </w:r>
          </w:p>
        </w:tc>
      </w:tr>
      <w:tr w:rsidR="00C65967" w:rsidRPr="00AF5C3F" w14:paraId="28D87EF3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3C85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ACEC2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8AD80B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F0998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73±5.7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FDFC4" w14:textId="6109F8D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2±0.1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E829FC" w14:textId="57824BE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9±0.0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F82D7" w14:textId="6960D5B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6±0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6B20DD" w14:textId="1B49853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9±0.09</w:t>
            </w:r>
          </w:p>
        </w:tc>
      </w:tr>
    </w:tbl>
    <w:p w14:paraId="148B00C1" w14:textId="77777777" w:rsidR="00AF5C3F" w:rsidRDefault="00AF5C3F" w:rsidP="000E7A92">
      <w:pPr>
        <w:rPr>
          <w:rFonts w:ascii="Calibri" w:hAnsi="Calibri" w:cs="Calibri"/>
        </w:rPr>
      </w:pPr>
    </w:p>
    <w:p w14:paraId="33A8AE3D" w14:textId="77777777" w:rsidR="00AF5C3F" w:rsidRDefault="00AF5C3F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10"/>
        <w:gridCol w:w="1160"/>
        <w:gridCol w:w="1160"/>
        <w:gridCol w:w="1160"/>
        <w:gridCol w:w="1210"/>
        <w:gridCol w:w="1160"/>
        <w:gridCol w:w="1160"/>
      </w:tblGrid>
      <w:tr w:rsidR="00AF5C3F" w:rsidRPr="00AF5C3F" w14:paraId="1E7B330F" w14:textId="77777777" w:rsidTr="00AF5C3F">
        <w:trPr>
          <w:trHeight w:val="345"/>
        </w:trPr>
        <w:tc>
          <w:tcPr>
            <w:tcW w:w="92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12C3E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 w:val="24"/>
                <w:szCs w:val="24"/>
              </w:rPr>
            </w:pPr>
            <w:r w:rsidRPr="00AF5C3F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lastRenderedPageBreak/>
              <w:t>Supplementary Table S3.</w:t>
            </w: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F1 score for the validation and test data, respectively.</w:t>
            </w:r>
          </w:p>
        </w:tc>
      </w:tr>
      <w:tr w:rsidR="00AF5C3F" w:rsidRPr="00AF5C3F" w14:paraId="1878C7CC" w14:textId="77777777" w:rsidTr="00F733BE">
        <w:trPr>
          <w:trHeight w:val="345"/>
        </w:trPr>
        <w:tc>
          <w:tcPr>
            <w:tcW w:w="343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629139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6A428D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87E507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 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6A1429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5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441D6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AE7985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 s</w:t>
            </w:r>
          </w:p>
        </w:tc>
      </w:tr>
      <w:tr w:rsidR="00C65967" w:rsidRPr="00AF5C3F" w14:paraId="1941CC18" w14:textId="77777777" w:rsidTr="00F733BE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5A6D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NN-13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2E55C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AA4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2A9F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67±1.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F9A5" w14:textId="1B8F846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9±1.3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E74A" w14:textId="664E8FB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41±1.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CC23" w14:textId="7C78D5B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56±1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4326" w14:textId="7D7EA65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3±1.61</w:t>
            </w:r>
          </w:p>
        </w:tc>
      </w:tr>
      <w:tr w:rsidR="00C65967" w:rsidRPr="00AF5C3F" w14:paraId="19D77A34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F6C8B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3D055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CC43C9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1806A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1.42±2.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B828DD" w14:textId="23824F7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59±2.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495A2" w14:textId="24FE653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75±2.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ED1855" w14:textId="72F460A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4.01±2.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CB3C5D" w14:textId="5B2B7154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47±3.80</w:t>
            </w:r>
          </w:p>
        </w:tc>
      </w:tr>
      <w:tr w:rsidR="00C65967" w:rsidRPr="00AF5C3F" w14:paraId="0B849751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5EF3F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C17F47" w14:textId="7C1A6E4A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3CA401" w14:textId="1D05F509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6C92B5" w14:textId="719A4D4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47±2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44E327" w14:textId="2CA791A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58±2.0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CB07E4" w14:textId="338BDAA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1±1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FA7C90" w14:textId="175140B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96±1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897CC6" w14:textId="232BAD5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37±2.05</w:t>
            </w:r>
          </w:p>
        </w:tc>
      </w:tr>
      <w:tr w:rsidR="00C65967" w:rsidRPr="00AF5C3F" w14:paraId="5E7D03F0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ADBAA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BDF0D76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142B86" w14:textId="08962055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D6B4B4" w14:textId="4794988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3.36±3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DF5580" w14:textId="5DA53FFD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45±3.3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DFEFDB" w14:textId="2794A9E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20±2.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019507" w14:textId="0D469FFE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10±2.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BEF9AB" w14:textId="6974990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5±2.20</w:t>
            </w:r>
          </w:p>
        </w:tc>
      </w:tr>
      <w:tr w:rsidR="00C65967" w:rsidRPr="00AF5C3F" w14:paraId="3205173A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7DC2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44C38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7D9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7CD25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84±1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BC43" w14:textId="0E2B06F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20±0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3C8C" w14:textId="23FAD77C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06±1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7C83" w14:textId="773756A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84±1.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6329" w14:textId="635089D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1.12±0.81</w:t>
            </w:r>
          </w:p>
        </w:tc>
      </w:tr>
      <w:tr w:rsidR="00C65967" w:rsidRPr="00AF5C3F" w14:paraId="1209C594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8E55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1EE5A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1C6B1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303F87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2.78±3.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205F9" w14:textId="5847A51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79±1.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ABD277" w14:textId="245AA96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09±2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B5CAC3" w14:textId="3D654F4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51±1.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308922" w14:textId="3C95819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37±1.26</w:t>
            </w:r>
          </w:p>
        </w:tc>
      </w:tr>
      <w:tr w:rsidR="00C65967" w:rsidRPr="00AF5C3F" w14:paraId="7427C829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D8BA5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2FA5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3E7E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1B8D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40±1.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CE65" w14:textId="5EEDAD4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46±0.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F5F8" w14:textId="0E5E9A1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45±0.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1FE8" w14:textId="01B9DFD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12±0.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E7F0" w14:textId="0B878CFC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9.23±0.70</w:t>
            </w:r>
          </w:p>
        </w:tc>
      </w:tr>
      <w:tr w:rsidR="00C65967" w:rsidRPr="00AF5C3F" w14:paraId="4516FADF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6D544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05BA9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92097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93EB30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03±4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B28253" w14:textId="0C6E8F0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56±1.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3EADF3" w14:textId="03D2616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1.67±0.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A43099" w14:textId="2A9E8E42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94±0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E93806" w14:textId="44866783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8.69±0.79</w:t>
            </w:r>
          </w:p>
        </w:tc>
      </w:tr>
      <w:tr w:rsidR="00C65967" w:rsidRPr="00AF5C3F" w14:paraId="4CA1522F" w14:textId="77777777" w:rsidTr="00F733BE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A31BC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EGNet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E325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BCD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AB3E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70±2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3307" w14:textId="2659972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94±2.5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74A7" w14:textId="4896D06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03±2.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EDBA" w14:textId="55DDB5F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46±4.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E837" w14:textId="117B68B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2.99±3.56</w:t>
            </w:r>
          </w:p>
        </w:tc>
      </w:tr>
      <w:tr w:rsidR="00C65967" w:rsidRPr="00AF5C3F" w14:paraId="29116FB1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AA47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E58AA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0525CC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87E9FC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24±2.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285172" w14:textId="6091B40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84±2.5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967A4" w14:textId="4D1E4F2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01±3.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9E7A1" w14:textId="0C9534C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28±1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57D84A" w14:textId="361425A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60±1.65</w:t>
            </w:r>
          </w:p>
        </w:tc>
      </w:tr>
      <w:tr w:rsidR="00C65967" w:rsidRPr="00AF5C3F" w14:paraId="11B8A266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F5BAF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129689" w14:textId="5DB0F7CF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25C276" w14:textId="691F9AA3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A207A7" w14:textId="7C7C424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99±2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0C62E4" w14:textId="3DF6020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06±3.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3A9AC5" w14:textId="21B9093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4.71±3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505E85" w14:textId="52A30C5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61±3.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46DDD2" w14:textId="541D80D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3.31±3.57</w:t>
            </w:r>
          </w:p>
        </w:tc>
      </w:tr>
      <w:tr w:rsidR="00C65967" w:rsidRPr="00AF5C3F" w14:paraId="4B90402D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3AE61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59AD62E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176F11" w14:textId="46072FDA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0C962C" w14:textId="1CC38F7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42±4.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E9FC42" w14:textId="0AE5393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77±3.1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7F6DEE" w14:textId="16CFA1E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0.93±1.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A92A57" w14:textId="368409D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7.78±3.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CA0E37" w14:textId="027A69E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9.18±3.40</w:t>
            </w:r>
          </w:p>
        </w:tc>
      </w:tr>
      <w:tr w:rsidR="00C65967" w:rsidRPr="00AF5C3F" w14:paraId="54589738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6A6DB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BD2F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F21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7A0C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98±1.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1293" w14:textId="2E38213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27±0.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60AD" w14:textId="76D7F8E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30±1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AD6E" w14:textId="6C2A3B5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47±0.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33F9" w14:textId="0177CDA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55±0.21</w:t>
            </w:r>
          </w:p>
        </w:tc>
      </w:tr>
      <w:tr w:rsidR="00C65967" w:rsidRPr="00AF5C3F" w14:paraId="2E59BC7E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E2F4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8EB9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530B85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EDDD56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45±3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50F4FF" w14:textId="4A62829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3.99±0.7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3C2C9" w14:textId="309CC4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62±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E48570" w14:textId="23D9DF2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7.87±0.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E01386" w14:textId="285BA29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8.28±0.39</w:t>
            </w:r>
          </w:p>
        </w:tc>
      </w:tr>
      <w:tr w:rsidR="00C65967" w:rsidRPr="00AF5C3F" w14:paraId="4B74C7D5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10C2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5D3BD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AB7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2609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5.29±1.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0262" w14:textId="65197C6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2±0.0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3EA6" w14:textId="760533A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0.00±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2001" w14:textId="37C75E3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5±0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7497" w14:textId="0A7FD07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0±0.04</w:t>
            </w:r>
          </w:p>
        </w:tc>
      </w:tr>
      <w:tr w:rsidR="00C65967" w:rsidRPr="00AF5C3F" w14:paraId="58F0EE31" w14:textId="77777777" w:rsidTr="00F733BE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308E0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1852B1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29178E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7998D3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8.39±1.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E8A268" w14:textId="70EE160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0±0.0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AB3BC3" w14:textId="701F5C0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2±0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20625C" w14:textId="3674924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1±0.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6A37F0" w14:textId="3884B0AF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78±0.07</w:t>
            </w:r>
          </w:p>
        </w:tc>
      </w:tr>
    </w:tbl>
    <w:p w14:paraId="2DEEBF52" w14:textId="77777777" w:rsidR="00AF5C3F" w:rsidRDefault="00AF5C3F" w:rsidP="000E7A92">
      <w:pPr>
        <w:rPr>
          <w:rFonts w:ascii="Calibri" w:hAnsi="Calibri" w:cs="Calibri"/>
        </w:rPr>
      </w:pPr>
    </w:p>
    <w:p w14:paraId="3B2E6762" w14:textId="77777777" w:rsidR="00AF5C3F" w:rsidRDefault="00AF5C3F">
      <w:pPr>
        <w:widowControl/>
        <w:wordWrap/>
        <w:autoSpaceDE/>
        <w:autoSpaceDN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tbl>
      <w:tblPr>
        <w:tblW w:w="92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210"/>
        <w:gridCol w:w="1160"/>
        <w:gridCol w:w="1160"/>
        <w:gridCol w:w="1110"/>
        <w:gridCol w:w="1160"/>
      </w:tblGrid>
      <w:tr w:rsidR="00AF5C3F" w:rsidRPr="00AF5C3F" w14:paraId="1D2DA1E1" w14:textId="77777777" w:rsidTr="00AF5C3F">
        <w:trPr>
          <w:trHeight w:val="345"/>
        </w:trPr>
        <w:tc>
          <w:tcPr>
            <w:tcW w:w="92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F616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b/>
                <w:bCs/>
                <w:color w:val="000000"/>
                <w:kern w:val="0"/>
                <w:szCs w:val="20"/>
              </w:rPr>
              <w:lastRenderedPageBreak/>
              <w:t>Supplementary Table S4.</w:t>
            </w: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 Cohen’s kappa for the validation and test data, respectively.</w:t>
            </w:r>
          </w:p>
        </w:tc>
      </w:tr>
      <w:tr w:rsidR="00AF5C3F" w:rsidRPr="00AF5C3F" w14:paraId="72AA513E" w14:textId="77777777" w:rsidTr="00D324CB">
        <w:trPr>
          <w:trHeight w:val="345"/>
        </w:trPr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80030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C2E45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27D838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9EBD4E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5 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D10E76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10 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249665" w14:textId="77777777" w:rsidR="00AF5C3F" w:rsidRPr="00AF5C3F" w:rsidRDefault="00AF5C3F" w:rsidP="00AF5C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 s</w:t>
            </w:r>
          </w:p>
        </w:tc>
      </w:tr>
      <w:tr w:rsidR="00C65967" w:rsidRPr="00D324CB" w14:paraId="03BC01DF" w14:textId="77777777" w:rsidTr="00D324CB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FBAC5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CNN-13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F3FF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206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ED74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8.50±5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35368" w14:textId="301E2CC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4.14±6.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9592" w14:textId="1391083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7.98±6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E53F" w14:textId="02141BC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7.97±4.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683F" w14:textId="3D1D0A0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3.90±3.44</w:t>
            </w:r>
          </w:p>
        </w:tc>
      </w:tr>
      <w:tr w:rsidR="00C65967" w:rsidRPr="00D324CB" w14:paraId="6B613287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0785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5818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66B9D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4B2487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4.41±5.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C51540" w14:textId="76159BF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9.76±6.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D19A9" w14:textId="2BF35998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4.82±6.5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5E20F7" w14:textId="4DFDC50D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5.62±5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2382E4" w14:textId="323C1D5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.56±7.54</w:t>
            </w:r>
          </w:p>
        </w:tc>
      </w:tr>
      <w:tr w:rsidR="00C65967" w:rsidRPr="00D324CB" w14:paraId="3B69C3E3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C2786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914316" w14:textId="1F307591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C763A7" w14:textId="211B0A81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46F481" w14:textId="256EADA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8.35±6.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1ED600" w14:textId="473E691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9.93±4.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048F60" w14:textId="4051C8E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3.77±3.6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FD1365" w14:textId="1C953F4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6.20±3.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DDC20A" w14:textId="24AA50B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7.36±3.41</w:t>
            </w:r>
          </w:p>
        </w:tc>
      </w:tr>
      <w:tr w:rsidR="00C65967" w:rsidRPr="00D324CB" w14:paraId="0C58233F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8CB58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81CE29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2EBAC9" w14:textId="2208179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0A6BB" w14:textId="2B7DB96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1.24±7.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C93B8F" w14:textId="34E6DA2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9.86±8.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FEBECE" w14:textId="174C4FC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2.46±5.5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EAC737" w14:textId="659C786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80±4.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E975C6" w14:textId="3EC4DB3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.86±4.25</w:t>
            </w:r>
          </w:p>
        </w:tc>
      </w:tr>
      <w:tr w:rsidR="00C65967" w:rsidRPr="00D324CB" w14:paraId="773E38B9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C4CB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78FDD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4C17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FB86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2.68±5.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368B" w14:textId="1AC006F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9.90±4.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5DDF" w14:textId="07174A8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2.38±3.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F2A7" w14:textId="79ABAAF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5.05±3.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C4D1" w14:textId="75CFAC7C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98±1.93</w:t>
            </w:r>
          </w:p>
        </w:tc>
      </w:tr>
      <w:tr w:rsidR="00C65967" w:rsidRPr="00D324CB" w14:paraId="5598009D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131741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6FF0CD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75E0A8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38745C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3.73±6.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D4B368" w14:textId="4C1C318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5.97±4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36948" w14:textId="1AE05CB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9.47±4.0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1ADA74" w14:textId="68FBA19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2.31±3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B722C" w14:textId="0BEBCC7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74±2.82</w:t>
            </w:r>
          </w:p>
        </w:tc>
      </w:tr>
      <w:tr w:rsidR="00C65967" w:rsidRPr="00D324CB" w14:paraId="6665EBB9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5C5FF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DAC499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060F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5D8C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29.70±4.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6D26" w14:textId="3986C411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3.45±4.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0180" w14:textId="1F8F4EA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3.72±1.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7C44" w14:textId="4BBE8B6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5.86±1.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D24B4" w14:textId="70D7BCA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6.08±1.48</w:t>
            </w:r>
          </w:p>
        </w:tc>
      </w:tr>
      <w:tr w:rsidR="00C65967" w:rsidRPr="00D324CB" w14:paraId="58F33412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110C5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37AA2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54A3FF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242CF3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35.09±10.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DD52C7" w14:textId="498DF96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5.66±5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D505E" w14:textId="00BFCD4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.98±2.2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10934" w14:textId="2A8A496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4.65±1.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8AEEAC" w14:textId="15705EF0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75.03±1.46</w:t>
            </w:r>
          </w:p>
        </w:tc>
      </w:tr>
      <w:tr w:rsidR="00C65967" w:rsidRPr="00D324CB" w14:paraId="0524DEDA" w14:textId="77777777" w:rsidTr="00D324CB">
        <w:trPr>
          <w:trHeight w:val="345"/>
        </w:trPr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216C7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EEGNet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4B91A2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s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E3B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EB07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2.02±4.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3593" w14:textId="22A7104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9.22±4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0D8F" w14:textId="17C5105C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86±5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19E5" w14:textId="7D043414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1.10±6.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0BBC" w14:textId="5F7638F5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75±5.63</w:t>
            </w:r>
          </w:p>
        </w:tc>
      </w:tr>
      <w:tr w:rsidR="00C65967" w:rsidRPr="00D324CB" w14:paraId="6FB84857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86037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400E3A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6E95D2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66F74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9.33±6.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9EB100" w14:textId="5ED768AD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58±4.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F90A38" w14:textId="53C8823C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93±4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9C92F" w14:textId="7E130FA2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05±3.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7C473" w14:textId="40C5D5E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5.85±4.09</w:t>
            </w:r>
          </w:p>
        </w:tc>
      </w:tr>
      <w:tr w:rsidR="00C65967" w:rsidRPr="00D324CB" w14:paraId="4F02659D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F6055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36FB73" w14:textId="23691E8D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sCV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592A65" w14:textId="12C5D6E0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BC2056" w14:textId="4AD1061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98±6.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314D32" w14:textId="00ABE41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.98±6.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6B5BB8" w14:textId="5D59689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.33±6.3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AA728A" w14:textId="4A0F6CAF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4.06±7.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F90A06" w14:textId="4CC96178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19±6.26</w:t>
            </w:r>
          </w:p>
        </w:tc>
      </w:tr>
      <w:tr w:rsidR="00C65967" w:rsidRPr="00D324CB" w14:paraId="3CA88003" w14:textId="77777777" w:rsidTr="00C65967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A012548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9000E8E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3B176E" w14:textId="4FE2D14E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FEB97F" w14:textId="4B848556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1.06±7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1EEB25" w14:textId="64AD2803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7.41±5.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2FB226" w14:textId="61E4D8C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9.43±3.8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3D22F1F" w14:textId="235C198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5.01±7.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66B7DD" w14:textId="1F4C8A2B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50±5.47</w:t>
            </w:r>
          </w:p>
        </w:tc>
      </w:tr>
      <w:tr w:rsidR="00C65967" w:rsidRPr="00D324CB" w14:paraId="0CD7998F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C2646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14F7DD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A81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174F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60.43±3.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0311" w14:textId="549CCED2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2.06±1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D6B" w14:textId="74F57B5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4.33±2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C0A8" w14:textId="45DD45D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56±1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8BE41" w14:textId="066DAFA9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54±0.48</w:t>
            </w:r>
          </w:p>
        </w:tc>
      </w:tr>
      <w:tr w:rsidR="00C65967" w:rsidRPr="00D324CB" w14:paraId="5F398D98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AC38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9C4EA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1A453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9C736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48.16±6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C5242" w14:textId="36309ACB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86.54±1.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DCA08A" w14:textId="39CEE8D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2.38±1.7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7C3ED" w14:textId="6FC885E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5.17±1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F3FCE4" w14:textId="0898299A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6.05±0.89</w:t>
            </w:r>
          </w:p>
        </w:tc>
      </w:tr>
      <w:tr w:rsidR="00C65967" w:rsidRPr="00D324CB" w14:paraId="3992FFC2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9F4BC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E9515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otCV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16BA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Vali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6BE14" w14:textId="77777777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8.31±4.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DD4F" w14:textId="71D6CEC0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1±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4E395" w14:textId="5545BDCD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99±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BAB3" w14:textId="67A93DCA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8±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2A56" w14:textId="3BE4261E" w:rsidR="00C65967" w:rsidRPr="00D324CB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54±0.09</w:t>
            </w:r>
          </w:p>
        </w:tc>
      </w:tr>
      <w:tr w:rsidR="00C65967" w:rsidRPr="00D324CB" w14:paraId="47BA8A35" w14:textId="77777777" w:rsidTr="00D324CB">
        <w:trPr>
          <w:trHeight w:val="345"/>
        </w:trPr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6A7923" w14:textId="77777777" w:rsidR="00C65967" w:rsidRPr="00AF5C3F" w:rsidRDefault="00C65967" w:rsidP="00C6596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60E61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270D6" w14:textId="77777777" w:rsidR="00C65967" w:rsidRPr="00AF5C3F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AF5C3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Tes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F9429" w14:textId="77777777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D324CB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52.43±5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A3E19A" w14:textId="52DB7C29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77±0.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12C2B0" w14:textId="6083D5E1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81±0.1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3A96F" w14:textId="6ED7C116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78±0.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7FCD0" w14:textId="282357D5" w:rsidR="00C65967" w:rsidRPr="00D324CB" w:rsidRDefault="00C65967" w:rsidP="00F466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</w:pPr>
            <w:r w:rsidRPr="00F466FF">
              <w:rPr>
                <w:rFonts w:ascii="Calibri" w:eastAsia="맑은 고딕" w:hAnsi="Calibri" w:cs="Calibri"/>
                <w:color w:val="000000"/>
                <w:kern w:val="0"/>
                <w:szCs w:val="20"/>
              </w:rPr>
              <w:t>99.49±0.16</w:t>
            </w:r>
          </w:p>
        </w:tc>
      </w:tr>
    </w:tbl>
    <w:p w14:paraId="5A54FA81" w14:textId="77777777" w:rsidR="0066473D" w:rsidRDefault="0066473D" w:rsidP="000E7A92">
      <w:pPr>
        <w:rPr>
          <w:rFonts w:ascii="Calibri" w:hAnsi="Calibri" w:cs="Calibri"/>
        </w:rPr>
      </w:pPr>
    </w:p>
    <w:sectPr w:rsidR="006647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B84D77" w14:textId="77777777" w:rsidR="00C14080" w:rsidRDefault="00C14080" w:rsidP="00AF5C3F">
      <w:pPr>
        <w:spacing w:after="0" w:line="240" w:lineRule="auto"/>
      </w:pPr>
      <w:r>
        <w:separator/>
      </w:r>
    </w:p>
  </w:endnote>
  <w:endnote w:type="continuationSeparator" w:id="0">
    <w:p w14:paraId="0B1DC54A" w14:textId="77777777" w:rsidR="00C14080" w:rsidRDefault="00C14080" w:rsidP="00AF5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1ED95" w14:textId="77777777" w:rsidR="00C14080" w:rsidRDefault="00C14080" w:rsidP="00AF5C3F">
      <w:pPr>
        <w:spacing w:after="0" w:line="240" w:lineRule="auto"/>
      </w:pPr>
      <w:r>
        <w:separator/>
      </w:r>
    </w:p>
  </w:footnote>
  <w:footnote w:type="continuationSeparator" w:id="0">
    <w:p w14:paraId="0CDB35FB" w14:textId="77777777" w:rsidR="00C14080" w:rsidRDefault="00C14080" w:rsidP="00AF5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73D"/>
    <w:rsid w:val="00046B3B"/>
    <w:rsid w:val="000E7A92"/>
    <w:rsid w:val="001E7F15"/>
    <w:rsid w:val="002C7F24"/>
    <w:rsid w:val="00494FF0"/>
    <w:rsid w:val="0066473D"/>
    <w:rsid w:val="00AC6F0D"/>
    <w:rsid w:val="00AF5C3F"/>
    <w:rsid w:val="00B72182"/>
    <w:rsid w:val="00C14080"/>
    <w:rsid w:val="00C65967"/>
    <w:rsid w:val="00D324CB"/>
    <w:rsid w:val="00D8644E"/>
    <w:rsid w:val="00E2579A"/>
    <w:rsid w:val="00E945E4"/>
    <w:rsid w:val="00EB19DA"/>
    <w:rsid w:val="00F166BF"/>
    <w:rsid w:val="00F466FF"/>
    <w:rsid w:val="00F73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ED8D7"/>
  <w15:chartTrackingRefBased/>
  <w15:docId w15:val="{262289DE-310B-4A02-BC1B-642218535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Arial"/>
        <w:color w:val="000000" w:themeColor="text1"/>
        <w:sz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73D"/>
    <w:pPr>
      <w:widowControl w:val="0"/>
      <w:wordWrap w:val="0"/>
      <w:autoSpaceDE w:val="0"/>
      <w:autoSpaceDN w:val="0"/>
    </w:pPr>
    <w:rPr>
      <w:rFonts w:cstheme="minorBidi"/>
      <w:color w:val="auto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473D"/>
    <w:pPr>
      <w:spacing w:after="0" w:line="240" w:lineRule="auto"/>
    </w:pPr>
    <w:rPr>
      <w:rFonts w:cstheme="minorBidi"/>
      <w:color w:val="auto"/>
      <w:kern w:val="2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F5C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F5C3F"/>
    <w:rPr>
      <w:rFonts w:cstheme="minorBidi"/>
      <w:color w:val="auto"/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AF5C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F5C3F"/>
    <w:rPr>
      <w:rFonts w:cstheme="minorBidi"/>
      <w:color w:val="auto"/>
      <w:kern w:val="2"/>
      <w:sz w:val="20"/>
      <w:szCs w:val="22"/>
    </w:rPr>
  </w:style>
  <w:style w:type="paragraph" w:styleId="a6">
    <w:name w:val="Normal (Web)"/>
    <w:basedOn w:val="a"/>
    <w:uiPriority w:val="99"/>
    <w:unhideWhenUsed/>
    <w:rsid w:val="00D324C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733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733BE"/>
    <w:rPr>
      <w:rFonts w:asciiTheme="majorHAnsi" w:eastAsiaTheme="majorEastAsia" w:hAnsiTheme="majorHAnsi" w:cstheme="maj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7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9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심미선[ 교수 / 산업기술연구소 ]</cp:lastModifiedBy>
  <cp:revision>2</cp:revision>
  <dcterms:created xsi:type="dcterms:W3CDTF">2023-08-02T07:47:00Z</dcterms:created>
  <dcterms:modified xsi:type="dcterms:W3CDTF">2023-08-02T07:47:00Z</dcterms:modified>
</cp:coreProperties>
</file>